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E861B" w14:textId="51CD01A1" w:rsidR="000A6BDD" w:rsidRDefault="00874A9F" w:rsidP="009B1EC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Materials</w:t>
      </w:r>
    </w:p>
    <w:p w14:paraId="7B6BE67D" w14:textId="0F5D8D87" w:rsidR="003E4147" w:rsidRPr="000A6BDD" w:rsidRDefault="000A6BDD" w:rsidP="009B1EC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6BDD">
        <w:rPr>
          <w:rFonts w:ascii="Times New Roman" w:hAnsi="Times New Roman" w:cs="Times New Roman"/>
          <w:sz w:val="24"/>
          <w:szCs w:val="24"/>
        </w:rPr>
        <w:t>For manuscript submission “</w:t>
      </w:r>
      <w:r w:rsidR="00F572D8" w:rsidRPr="000A6BDD">
        <w:rPr>
          <w:rFonts w:ascii="Times New Roman" w:hAnsi="Times New Roman" w:cs="Times New Roman"/>
          <w:sz w:val="24"/>
          <w:szCs w:val="24"/>
        </w:rPr>
        <w:t>Epidemiology of diarrhoeagenic pathogens in Singapore’s acute hospitals – a retrospective multicentre study</w:t>
      </w:r>
      <w:r w:rsidRPr="000A6BDD">
        <w:rPr>
          <w:rFonts w:ascii="Times New Roman" w:hAnsi="Times New Roman" w:cs="Times New Roman"/>
          <w:sz w:val="24"/>
          <w:szCs w:val="24"/>
        </w:rPr>
        <w:t>”</w:t>
      </w:r>
    </w:p>
    <w:p w14:paraId="412B4CD2" w14:textId="7A5BD6EE" w:rsidR="007177B9" w:rsidRDefault="007177B9" w:rsidP="007177B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5F6267" w14:textId="18C7374B" w:rsidR="006C1E24" w:rsidRDefault="007177B9" w:rsidP="006C1E2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Pr="003C6E81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C6E8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C6E81">
        <w:rPr>
          <w:rFonts w:ascii="Times New Roman" w:hAnsi="Times New Roman" w:cs="Times New Roman"/>
          <w:sz w:val="24"/>
          <w:szCs w:val="24"/>
        </w:rPr>
        <w:t>.</w:t>
      </w:r>
      <w:r w:rsidR="00883E41">
        <w:rPr>
          <w:rFonts w:ascii="Times New Roman" w:hAnsi="Times New Roman" w:cs="Times New Roman"/>
          <w:sz w:val="24"/>
          <w:szCs w:val="24"/>
        </w:rPr>
        <w:t xml:space="preserve"> </w:t>
      </w:r>
      <w:r w:rsidR="00883E41" w:rsidRPr="00883E41">
        <w:rPr>
          <w:rFonts w:ascii="Times New Roman" w:hAnsi="Times New Roman" w:cs="Times New Roman"/>
          <w:sz w:val="24"/>
          <w:szCs w:val="24"/>
          <w:lang w:val="en-US"/>
        </w:rPr>
        <w:t>Pathogens included in the BioFire FilmArray GI multiplex PCR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3E41" w:rsidRPr="00883E41" w14:paraId="13CE5C91" w14:textId="77777777" w:rsidTr="008867A4">
        <w:tc>
          <w:tcPr>
            <w:tcW w:w="9016" w:type="dxa"/>
            <w:shd w:val="clear" w:color="auto" w:fill="D1D1D1" w:themeFill="background2" w:themeFillShade="E6"/>
          </w:tcPr>
          <w:p w14:paraId="0F178177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  <w:t>Bacteria</w:t>
            </w:r>
          </w:p>
        </w:tc>
      </w:tr>
      <w:tr w:rsidR="00883E41" w:rsidRPr="00883E41" w14:paraId="21759254" w14:textId="77777777" w:rsidTr="008867A4">
        <w:tc>
          <w:tcPr>
            <w:tcW w:w="9016" w:type="dxa"/>
          </w:tcPr>
          <w:p w14:paraId="6EC1F233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Campylobacter (C. </w:t>
            </w:r>
            <w:proofErr w:type="spellStart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jejuni</w:t>
            </w:r>
            <w:proofErr w:type="spellEnd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, C. coli, C. </w:t>
            </w:r>
            <w:proofErr w:type="spellStart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upsaliensis</w:t>
            </w:r>
            <w:proofErr w:type="spellEnd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)</w:t>
            </w:r>
          </w:p>
        </w:tc>
      </w:tr>
      <w:tr w:rsidR="00883E41" w:rsidRPr="00883E41" w14:paraId="373D6752" w14:textId="77777777" w:rsidTr="008867A4">
        <w:tc>
          <w:tcPr>
            <w:tcW w:w="9016" w:type="dxa"/>
          </w:tcPr>
          <w:p w14:paraId="367B6779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Clostridioides</w:t>
            </w:r>
            <w:proofErr w:type="spellEnd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difficile</w:t>
            </w: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(toxin A/B)</w:t>
            </w:r>
          </w:p>
        </w:tc>
      </w:tr>
      <w:tr w:rsidR="00883E41" w:rsidRPr="00883E41" w14:paraId="3C0FC448" w14:textId="77777777" w:rsidTr="008867A4">
        <w:tc>
          <w:tcPr>
            <w:tcW w:w="9016" w:type="dxa"/>
          </w:tcPr>
          <w:p w14:paraId="49B190E0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proofErr w:type="spellStart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Plesiomonas</w:t>
            </w:r>
            <w:proofErr w:type="spellEnd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shigelloides</w:t>
            </w:r>
            <w:proofErr w:type="spellEnd"/>
          </w:p>
        </w:tc>
      </w:tr>
      <w:tr w:rsidR="00883E41" w:rsidRPr="00883E41" w14:paraId="7BB732D3" w14:textId="77777777" w:rsidTr="008867A4">
        <w:tc>
          <w:tcPr>
            <w:tcW w:w="9016" w:type="dxa"/>
          </w:tcPr>
          <w:p w14:paraId="43E9CF01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Salmonella</w:t>
            </w:r>
          </w:p>
        </w:tc>
      </w:tr>
      <w:tr w:rsidR="00883E41" w:rsidRPr="00883E41" w14:paraId="49E51353" w14:textId="77777777" w:rsidTr="008867A4">
        <w:tc>
          <w:tcPr>
            <w:tcW w:w="9016" w:type="dxa"/>
          </w:tcPr>
          <w:p w14:paraId="3E25C436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Yersinia enterocolitica</w:t>
            </w:r>
          </w:p>
        </w:tc>
      </w:tr>
      <w:tr w:rsidR="00883E41" w:rsidRPr="00883E41" w14:paraId="04213D33" w14:textId="77777777" w:rsidTr="008867A4">
        <w:tc>
          <w:tcPr>
            <w:tcW w:w="9016" w:type="dxa"/>
          </w:tcPr>
          <w:p w14:paraId="74232A78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Vibrio (V. parahaemolyticus, V. vulnificus, V. cholerae)</w:t>
            </w:r>
          </w:p>
        </w:tc>
      </w:tr>
      <w:tr w:rsidR="00883E41" w:rsidRPr="00883E41" w14:paraId="43913ECB" w14:textId="77777777" w:rsidTr="008867A4">
        <w:tc>
          <w:tcPr>
            <w:tcW w:w="9016" w:type="dxa"/>
          </w:tcPr>
          <w:p w14:paraId="0A358DE5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Vibrio cholerae</w:t>
            </w:r>
          </w:p>
        </w:tc>
      </w:tr>
      <w:tr w:rsidR="00883E41" w:rsidRPr="00883E41" w14:paraId="6D1A6B7E" w14:textId="77777777" w:rsidTr="008867A4">
        <w:tc>
          <w:tcPr>
            <w:tcW w:w="9016" w:type="dxa"/>
          </w:tcPr>
          <w:p w14:paraId="3622B8DB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Enteroaggregative</w:t>
            </w: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E. coli</w:t>
            </w: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(EAEC)</w:t>
            </w:r>
          </w:p>
        </w:tc>
      </w:tr>
      <w:tr w:rsidR="00883E41" w:rsidRPr="00883E41" w14:paraId="300412EA" w14:textId="77777777" w:rsidTr="008867A4">
        <w:tc>
          <w:tcPr>
            <w:tcW w:w="9016" w:type="dxa"/>
          </w:tcPr>
          <w:p w14:paraId="299ABAFC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Enteropathogenic </w:t>
            </w: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E. coli</w:t>
            </w: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(EPEC)</w:t>
            </w:r>
          </w:p>
        </w:tc>
      </w:tr>
      <w:tr w:rsidR="00883E41" w:rsidRPr="00883E41" w14:paraId="3971AA27" w14:textId="77777777" w:rsidTr="008867A4">
        <w:tc>
          <w:tcPr>
            <w:tcW w:w="9016" w:type="dxa"/>
          </w:tcPr>
          <w:p w14:paraId="27566BC8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Enterotoxigenic </w:t>
            </w: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E. coli</w:t>
            </w: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(ETEC) </w:t>
            </w:r>
            <w:proofErr w:type="spellStart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lt</w:t>
            </w:r>
            <w:proofErr w:type="spellEnd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/</w:t>
            </w:r>
            <w:proofErr w:type="spellStart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st</w:t>
            </w:r>
            <w:proofErr w:type="spellEnd"/>
          </w:p>
        </w:tc>
      </w:tr>
      <w:tr w:rsidR="00883E41" w:rsidRPr="00883E41" w14:paraId="11F0234F" w14:textId="77777777" w:rsidTr="008867A4">
        <w:tc>
          <w:tcPr>
            <w:tcW w:w="9016" w:type="dxa"/>
          </w:tcPr>
          <w:p w14:paraId="5899737B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Shiga-like toxin-producing </w:t>
            </w: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E. coli</w:t>
            </w: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(STEC) </w:t>
            </w: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stx1/stx2</w:t>
            </w:r>
          </w:p>
        </w:tc>
      </w:tr>
      <w:tr w:rsidR="00883E41" w:rsidRPr="00883E41" w14:paraId="125DDE39" w14:textId="77777777" w:rsidTr="008867A4">
        <w:tc>
          <w:tcPr>
            <w:tcW w:w="9016" w:type="dxa"/>
          </w:tcPr>
          <w:p w14:paraId="44873736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E. coli</w:t>
            </w: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O157</w:t>
            </w:r>
          </w:p>
        </w:tc>
      </w:tr>
      <w:tr w:rsidR="00883E41" w:rsidRPr="00883E41" w14:paraId="752DFE82" w14:textId="77777777" w:rsidTr="008867A4">
        <w:tc>
          <w:tcPr>
            <w:tcW w:w="9016" w:type="dxa"/>
          </w:tcPr>
          <w:p w14:paraId="3622EEC0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Shigella</w:t>
            </w: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/</w:t>
            </w:r>
            <w:proofErr w:type="spellStart"/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Enteroinvasive</w:t>
            </w:r>
            <w:proofErr w:type="spellEnd"/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E. coli</w:t>
            </w: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(EIEC)</w:t>
            </w:r>
          </w:p>
        </w:tc>
      </w:tr>
      <w:tr w:rsidR="00883E41" w:rsidRPr="00883E41" w14:paraId="3EE59542" w14:textId="77777777" w:rsidTr="008867A4">
        <w:tc>
          <w:tcPr>
            <w:tcW w:w="9016" w:type="dxa"/>
            <w:shd w:val="clear" w:color="auto" w:fill="D1D1D1" w:themeFill="background2" w:themeFillShade="E6"/>
          </w:tcPr>
          <w:p w14:paraId="0089BB5D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  <w:t>Viruses</w:t>
            </w:r>
          </w:p>
        </w:tc>
      </w:tr>
      <w:tr w:rsidR="00883E41" w:rsidRPr="00883E41" w14:paraId="5F0D7191" w14:textId="77777777" w:rsidTr="008867A4">
        <w:tc>
          <w:tcPr>
            <w:tcW w:w="9016" w:type="dxa"/>
          </w:tcPr>
          <w:p w14:paraId="089BE0D8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Adenovirus F40/41</w:t>
            </w:r>
          </w:p>
        </w:tc>
      </w:tr>
      <w:tr w:rsidR="00883E41" w:rsidRPr="00883E41" w14:paraId="7AB09C6D" w14:textId="77777777" w:rsidTr="008867A4">
        <w:tc>
          <w:tcPr>
            <w:tcW w:w="9016" w:type="dxa"/>
          </w:tcPr>
          <w:p w14:paraId="21CAC33C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Astrovirus</w:t>
            </w:r>
          </w:p>
        </w:tc>
      </w:tr>
      <w:tr w:rsidR="00883E41" w:rsidRPr="00883E41" w14:paraId="69427E7F" w14:textId="77777777" w:rsidTr="008867A4">
        <w:tc>
          <w:tcPr>
            <w:tcW w:w="9016" w:type="dxa"/>
          </w:tcPr>
          <w:p w14:paraId="646DF450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Norovirus GI/GII</w:t>
            </w:r>
          </w:p>
        </w:tc>
      </w:tr>
      <w:tr w:rsidR="00883E41" w:rsidRPr="00883E41" w14:paraId="725071FE" w14:textId="77777777" w:rsidTr="008867A4">
        <w:tc>
          <w:tcPr>
            <w:tcW w:w="9016" w:type="dxa"/>
          </w:tcPr>
          <w:p w14:paraId="36FBBB62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Rotavirus A</w:t>
            </w:r>
          </w:p>
        </w:tc>
      </w:tr>
      <w:tr w:rsidR="00883E41" w:rsidRPr="00883E41" w14:paraId="0595F801" w14:textId="77777777" w:rsidTr="008867A4">
        <w:tc>
          <w:tcPr>
            <w:tcW w:w="9016" w:type="dxa"/>
          </w:tcPr>
          <w:p w14:paraId="133223D9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Sapovirus (I, II, IV, and V)</w:t>
            </w:r>
          </w:p>
        </w:tc>
      </w:tr>
      <w:tr w:rsidR="00883E41" w:rsidRPr="00883E41" w14:paraId="7913C037" w14:textId="77777777" w:rsidTr="008867A4">
        <w:tc>
          <w:tcPr>
            <w:tcW w:w="9016" w:type="dxa"/>
            <w:shd w:val="clear" w:color="auto" w:fill="D1D1D1" w:themeFill="background2" w:themeFillShade="E6"/>
          </w:tcPr>
          <w:p w14:paraId="6557EC5E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  <w:t>Parasites</w:t>
            </w:r>
          </w:p>
        </w:tc>
      </w:tr>
      <w:tr w:rsidR="00883E41" w:rsidRPr="00883E41" w14:paraId="7D470DFE" w14:textId="77777777" w:rsidTr="008867A4">
        <w:tc>
          <w:tcPr>
            <w:tcW w:w="9016" w:type="dxa"/>
          </w:tcPr>
          <w:p w14:paraId="05C1F7AB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Cryptosporidium</w:t>
            </w:r>
          </w:p>
        </w:tc>
      </w:tr>
      <w:tr w:rsidR="00883E41" w:rsidRPr="00883E41" w14:paraId="1759A908" w14:textId="77777777" w:rsidTr="008867A4">
        <w:tc>
          <w:tcPr>
            <w:tcW w:w="9016" w:type="dxa"/>
          </w:tcPr>
          <w:p w14:paraId="29F0D64A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Cyclospora cayetanensis</w:t>
            </w:r>
          </w:p>
        </w:tc>
      </w:tr>
      <w:tr w:rsidR="00883E41" w:rsidRPr="00883E41" w14:paraId="1D5CE171" w14:textId="77777777" w:rsidTr="008867A4">
        <w:tc>
          <w:tcPr>
            <w:tcW w:w="9016" w:type="dxa"/>
          </w:tcPr>
          <w:p w14:paraId="65B64AB5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Entamoeba histolytica</w:t>
            </w:r>
          </w:p>
        </w:tc>
      </w:tr>
      <w:tr w:rsidR="00883E41" w:rsidRPr="00883E41" w14:paraId="59B872B0" w14:textId="77777777" w:rsidTr="008867A4">
        <w:tc>
          <w:tcPr>
            <w:tcW w:w="9016" w:type="dxa"/>
          </w:tcPr>
          <w:p w14:paraId="0F415DCE" w14:textId="77777777" w:rsidR="00883E41" w:rsidRPr="00883E41" w:rsidRDefault="00883E41" w:rsidP="008867A4">
            <w:pPr>
              <w:jc w:val="both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883E4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Giardia lamblia</w:t>
            </w:r>
          </w:p>
        </w:tc>
      </w:tr>
    </w:tbl>
    <w:p w14:paraId="269F5211" w14:textId="77777777" w:rsidR="00883E41" w:rsidRDefault="00883E41" w:rsidP="006C1E2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8B701F" w14:textId="77777777" w:rsidR="00883E41" w:rsidRDefault="00883E41" w:rsidP="006C1E2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CD0F8F" w14:textId="28D6A1F5" w:rsidR="00883E41" w:rsidRPr="00883E41" w:rsidRDefault="00883E41" w:rsidP="00883E4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3E41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883E41">
        <w:rPr>
          <w:rFonts w:ascii="Times New Roman" w:hAnsi="Times New Roman" w:cs="Times New Roman"/>
          <w:sz w:val="24"/>
          <w:szCs w:val="24"/>
        </w:rPr>
        <w:t xml:space="preserve">Comparison between pathogen prevalences in the adult dataset (present study) and the US dataset from </w:t>
      </w:r>
      <w:proofErr w:type="spellStart"/>
      <w:r w:rsidRPr="00883E41">
        <w:rPr>
          <w:rFonts w:ascii="Times New Roman" w:hAnsi="Times New Roman" w:cs="Times New Roman"/>
          <w:sz w:val="24"/>
          <w:szCs w:val="24"/>
        </w:rPr>
        <w:t>Ruzante</w:t>
      </w:r>
      <w:proofErr w:type="spellEnd"/>
      <w:r w:rsidRPr="00883E41">
        <w:rPr>
          <w:rFonts w:ascii="Times New Roman" w:hAnsi="Times New Roman" w:cs="Times New Roman"/>
          <w:sz w:val="24"/>
          <w:szCs w:val="24"/>
        </w:rPr>
        <w:t xml:space="preserve"> et al. [</w:t>
      </w:r>
      <w:r w:rsidR="00BB72B1">
        <w:rPr>
          <w:rFonts w:ascii="Times New Roman" w:hAnsi="Times New Roman" w:cs="Times New Roman"/>
          <w:sz w:val="24"/>
          <w:szCs w:val="24"/>
        </w:rPr>
        <w:t>1</w:t>
      </w:r>
      <w:r w:rsidRPr="00883E41">
        <w:rPr>
          <w:rFonts w:ascii="Times New Roman" w:hAnsi="Times New Roman" w:cs="Times New Roman"/>
          <w:sz w:val="24"/>
          <w:szCs w:val="24"/>
        </w:rPr>
        <w:t>], via chi-square testing</w:t>
      </w:r>
    </w:p>
    <w:p w14:paraId="45175EF2" w14:textId="77777777" w:rsidR="00104E81" w:rsidRPr="00EE57E2" w:rsidRDefault="00104E81" w:rsidP="00104E81">
      <w:pPr>
        <w:pStyle w:val="NoSpacing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E57E2">
        <w:rPr>
          <w:rFonts w:ascii="Times New Roman" w:hAnsi="Times New Roman" w:cs="Times New Roman"/>
          <w:i/>
          <w:iCs/>
          <w:sz w:val="24"/>
          <w:szCs w:val="24"/>
        </w:rPr>
        <w:t>Viruses are highlighted in blue and parasites in green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941"/>
      </w:tblGrid>
      <w:tr w:rsidR="00104E81" w:rsidRPr="00104E81" w14:paraId="4DC56B8F" w14:textId="77777777" w:rsidTr="00104E81">
        <w:tc>
          <w:tcPr>
            <w:tcW w:w="4390" w:type="dxa"/>
            <w:shd w:val="clear" w:color="auto" w:fill="D1D1D1" w:themeFill="background2" w:themeFillShade="E6"/>
            <w:vAlign w:val="center"/>
          </w:tcPr>
          <w:p w14:paraId="1D053115" w14:textId="77777777" w:rsidR="00104E81" w:rsidRPr="00104E81" w:rsidRDefault="00104E81" w:rsidP="008867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lastRenderedPageBreak/>
              <w:t>Pathogen</w:t>
            </w:r>
          </w:p>
        </w:tc>
        <w:tc>
          <w:tcPr>
            <w:tcW w:w="1842" w:type="dxa"/>
            <w:shd w:val="clear" w:color="auto" w:fill="D1D1D1" w:themeFill="background2" w:themeFillShade="E6"/>
          </w:tcPr>
          <w:p w14:paraId="6B38AB7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% of total samples in adult dataset</w:t>
            </w:r>
          </w:p>
          <w:p w14:paraId="7818222A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(n = 7,543)</w:t>
            </w:r>
          </w:p>
        </w:tc>
        <w:tc>
          <w:tcPr>
            <w:tcW w:w="1843" w:type="dxa"/>
            <w:shd w:val="clear" w:color="auto" w:fill="D1D1D1" w:themeFill="background2" w:themeFillShade="E6"/>
          </w:tcPr>
          <w:p w14:paraId="50E3AF5A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% of total samples in US dataset</w:t>
            </w:r>
          </w:p>
          <w:p w14:paraId="49CAE08B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(n = 50,192)</w:t>
            </w:r>
          </w:p>
        </w:tc>
        <w:tc>
          <w:tcPr>
            <w:tcW w:w="941" w:type="dxa"/>
            <w:shd w:val="clear" w:color="auto" w:fill="D1D1D1" w:themeFill="background2" w:themeFillShade="E6"/>
          </w:tcPr>
          <w:p w14:paraId="07150DF7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p-value</w:t>
            </w:r>
          </w:p>
        </w:tc>
      </w:tr>
      <w:tr w:rsidR="00104E81" w:rsidRPr="00104E81" w14:paraId="0BCD8DE0" w14:textId="77777777" w:rsidTr="00104E81">
        <w:tc>
          <w:tcPr>
            <w:tcW w:w="4390" w:type="dxa"/>
            <w:vAlign w:val="center"/>
          </w:tcPr>
          <w:p w14:paraId="29BC3AF2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Enteropathogenic </w:t>
            </w: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E. coli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 (EPEC)</w:t>
            </w:r>
          </w:p>
        </w:tc>
        <w:tc>
          <w:tcPr>
            <w:tcW w:w="1842" w:type="dxa"/>
          </w:tcPr>
          <w:p w14:paraId="352E2244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7.5</w:t>
            </w:r>
          </w:p>
        </w:tc>
        <w:tc>
          <w:tcPr>
            <w:tcW w:w="1843" w:type="dxa"/>
          </w:tcPr>
          <w:p w14:paraId="45E56810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5.6</w:t>
            </w:r>
          </w:p>
        </w:tc>
        <w:tc>
          <w:tcPr>
            <w:tcW w:w="941" w:type="dxa"/>
          </w:tcPr>
          <w:p w14:paraId="0CD61418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30291132" w14:textId="77777777" w:rsidTr="00104E81">
        <w:tc>
          <w:tcPr>
            <w:tcW w:w="4390" w:type="dxa"/>
            <w:vAlign w:val="center"/>
          </w:tcPr>
          <w:p w14:paraId="67C883D8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C. difficile</w:t>
            </w:r>
          </w:p>
        </w:tc>
        <w:tc>
          <w:tcPr>
            <w:tcW w:w="1842" w:type="dxa"/>
          </w:tcPr>
          <w:p w14:paraId="1276DB86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.6</w:t>
            </w:r>
          </w:p>
        </w:tc>
        <w:tc>
          <w:tcPr>
            <w:tcW w:w="1843" w:type="dxa"/>
          </w:tcPr>
          <w:p w14:paraId="74D0664A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0.4</w:t>
            </w:r>
          </w:p>
        </w:tc>
        <w:tc>
          <w:tcPr>
            <w:tcW w:w="941" w:type="dxa"/>
          </w:tcPr>
          <w:p w14:paraId="79F11113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76EBF585" w14:textId="77777777" w:rsidTr="00104E81">
        <w:tc>
          <w:tcPr>
            <w:tcW w:w="4390" w:type="dxa"/>
          </w:tcPr>
          <w:p w14:paraId="3285786B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Enteroaggregative </w:t>
            </w: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E. coli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(EAEC)</w:t>
            </w:r>
          </w:p>
        </w:tc>
        <w:tc>
          <w:tcPr>
            <w:tcW w:w="1842" w:type="dxa"/>
          </w:tcPr>
          <w:p w14:paraId="45695EC3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.0</w:t>
            </w:r>
          </w:p>
        </w:tc>
        <w:tc>
          <w:tcPr>
            <w:tcW w:w="1843" w:type="dxa"/>
          </w:tcPr>
          <w:p w14:paraId="76653A06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.3</w:t>
            </w:r>
          </w:p>
        </w:tc>
        <w:tc>
          <w:tcPr>
            <w:tcW w:w="941" w:type="dxa"/>
          </w:tcPr>
          <w:p w14:paraId="246FFA8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4F6E4EB3" w14:textId="77777777" w:rsidTr="00104E81">
        <w:tc>
          <w:tcPr>
            <w:tcW w:w="4390" w:type="dxa"/>
          </w:tcPr>
          <w:p w14:paraId="5536EAA6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Salmonella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spp.</w:t>
            </w:r>
          </w:p>
        </w:tc>
        <w:tc>
          <w:tcPr>
            <w:tcW w:w="1842" w:type="dxa"/>
          </w:tcPr>
          <w:p w14:paraId="36D4BB8C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1843" w:type="dxa"/>
          </w:tcPr>
          <w:p w14:paraId="1A2BAA27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.1</w:t>
            </w:r>
          </w:p>
        </w:tc>
        <w:tc>
          <w:tcPr>
            <w:tcW w:w="941" w:type="dxa"/>
          </w:tcPr>
          <w:p w14:paraId="182B47CD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58</w:t>
            </w:r>
          </w:p>
        </w:tc>
      </w:tr>
      <w:tr w:rsidR="00104E81" w:rsidRPr="00104E81" w14:paraId="098A2151" w14:textId="77777777" w:rsidTr="00104E81">
        <w:tc>
          <w:tcPr>
            <w:tcW w:w="4390" w:type="dxa"/>
            <w:shd w:val="clear" w:color="auto" w:fill="CAEDFB" w:themeFill="accent4" w:themeFillTint="33"/>
          </w:tcPr>
          <w:p w14:paraId="55CE10F4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orovirus GI/GII</w:t>
            </w:r>
          </w:p>
        </w:tc>
        <w:tc>
          <w:tcPr>
            <w:tcW w:w="1842" w:type="dxa"/>
            <w:shd w:val="clear" w:color="auto" w:fill="CAEDFB" w:themeFill="accent4" w:themeFillTint="33"/>
          </w:tcPr>
          <w:p w14:paraId="5D6D3801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.1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420A76A0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1.1</w:t>
            </w:r>
          </w:p>
        </w:tc>
        <w:tc>
          <w:tcPr>
            <w:tcW w:w="941" w:type="dxa"/>
            <w:shd w:val="clear" w:color="auto" w:fill="CAEDFB" w:themeFill="accent4" w:themeFillTint="33"/>
          </w:tcPr>
          <w:p w14:paraId="2675A00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6EDDB473" w14:textId="77777777" w:rsidTr="00104E81">
        <w:tc>
          <w:tcPr>
            <w:tcW w:w="4390" w:type="dxa"/>
          </w:tcPr>
          <w:p w14:paraId="132CC6F1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Plesiomonas shigelloides</w:t>
            </w:r>
          </w:p>
        </w:tc>
        <w:tc>
          <w:tcPr>
            <w:tcW w:w="1842" w:type="dxa"/>
          </w:tcPr>
          <w:p w14:paraId="37D8CCF7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843" w:type="dxa"/>
          </w:tcPr>
          <w:p w14:paraId="133BE92A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41" w:type="dxa"/>
          </w:tcPr>
          <w:p w14:paraId="7C6CA408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750A84E7" w14:textId="77777777" w:rsidTr="00104E81">
        <w:tc>
          <w:tcPr>
            <w:tcW w:w="4390" w:type="dxa"/>
            <w:vAlign w:val="center"/>
          </w:tcPr>
          <w:p w14:paraId="4A608F32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Campylobacter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 spp.</w:t>
            </w:r>
          </w:p>
        </w:tc>
        <w:tc>
          <w:tcPr>
            <w:tcW w:w="1842" w:type="dxa"/>
          </w:tcPr>
          <w:p w14:paraId="75624EE5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.4</w:t>
            </w:r>
          </w:p>
        </w:tc>
        <w:tc>
          <w:tcPr>
            <w:tcW w:w="1843" w:type="dxa"/>
          </w:tcPr>
          <w:p w14:paraId="5779B04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.2</w:t>
            </w:r>
          </w:p>
        </w:tc>
        <w:tc>
          <w:tcPr>
            <w:tcW w:w="941" w:type="dxa"/>
          </w:tcPr>
          <w:p w14:paraId="726DB01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5C13F4CA" w14:textId="77777777" w:rsidTr="00104E81">
        <w:tc>
          <w:tcPr>
            <w:tcW w:w="4390" w:type="dxa"/>
            <w:vAlign w:val="center"/>
          </w:tcPr>
          <w:p w14:paraId="2F9984A2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Enterotoxigenic </w:t>
            </w: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E. coli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 (ETEC)</w:t>
            </w:r>
          </w:p>
        </w:tc>
        <w:tc>
          <w:tcPr>
            <w:tcW w:w="1842" w:type="dxa"/>
          </w:tcPr>
          <w:p w14:paraId="2F82184A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.2</w:t>
            </w:r>
          </w:p>
        </w:tc>
        <w:tc>
          <w:tcPr>
            <w:tcW w:w="1843" w:type="dxa"/>
          </w:tcPr>
          <w:p w14:paraId="2CEA95C4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.2</w:t>
            </w:r>
          </w:p>
        </w:tc>
        <w:tc>
          <w:tcPr>
            <w:tcW w:w="941" w:type="dxa"/>
          </w:tcPr>
          <w:p w14:paraId="3E805399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424615E8" w14:textId="77777777" w:rsidTr="00104E81">
        <w:tc>
          <w:tcPr>
            <w:tcW w:w="4390" w:type="dxa"/>
          </w:tcPr>
          <w:p w14:paraId="04A2CBEB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Vibrio</w:t>
            </w:r>
            <w:r w:rsidRPr="00104E8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spp.</w:t>
            </w:r>
          </w:p>
        </w:tc>
        <w:tc>
          <w:tcPr>
            <w:tcW w:w="1842" w:type="dxa"/>
          </w:tcPr>
          <w:p w14:paraId="7475A460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1843" w:type="dxa"/>
          </w:tcPr>
          <w:p w14:paraId="602FE4F1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941" w:type="dxa"/>
          </w:tcPr>
          <w:p w14:paraId="286EEB50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4F64C6AE" w14:textId="77777777" w:rsidTr="00104E81">
        <w:tc>
          <w:tcPr>
            <w:tcW w:w="4390" w:type="dxa"/>
            <w:shd w:val="clear" w:color="auto" w:fill="CAEDFB" w:themeFill="accent4" w:themeFillTint="33"/>
          </w:tcPr>
          <w:p w14:paraId="15C347D1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Rotavirus A</w:t>
            </w:r>
          </w:p>
        </w:tc>
        <w:tc>
          <w:tcPr>
            <w:tcW w:w="1842" w:type="dxa"/>
            <w:shd w:val="clear" w:color="auto" w:fill="CAEDFB" w:themeFill="accent4" w:themeFillTint="33"/>
          </w:tcPr>
          <w:p w14:paraId="7FA6CAEE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3CC3FA88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.1</w:t>
            </w:r>
          </w:p>
        </w:tc>
        <w:tc>
          <w:tcPr>
            <w:tcW w:w="941" w:type="dxa"/>
            <w:shd w:val="clear" w:color="auto" w:fill="CAEDFB" w:themeFill="accent4" w:themeFillTint="33"/>
          </w:tcPr>
          <w:p w14:paraId="456F06CD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6B30F61D" w14:textId="77777777" w:rsidTr="00104E81">
        <w:tc>
          <w:tcPr>
            <w:tcW w:w="4390" w:type="dxa"/>
            <w:shd w:val="clear" w:color="auto" w:fill="CAEDFB" w:themeFill="accent4" w:themeFillTint="33"/>
          </w:tcPr>
          <w:p w14:paraId="6826E3BD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Sapovirus (I, II, IV, and V)</w:t>
            </w:r>
          </w:p>
        </w:tc>
        <w:tc>
          <w:tcPr>
            <w:tcW w:w="1842" w:type="dxa"/>
            <w:shd w:val="clear" w:color="auto" w:fill="CAEDFB" w:themeFill="accent4" w:themeFillTint="33"/>
          </w:tcPr>
          <w:p w14:paraId="36FBC465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73AA1E65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941" w:type="dxa"/>
            <w:shd w:val="clear" w:color="auto" w:fill="CAEDFB" w:themeFill="accent4" w:themeFillTint="33"/>
          </w:tcPr>
          <w:p w14:paraId="605D0260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79A74993" w14:textId="77777777" w:rsidTr="00104E81">
        <w:tc>
          <w:tcPr>
            <w:tcW w:w="4390" w:type="dxa"/>
          </w:tcPr>
          <w:p w14:paraId="505E9D30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Shiga-like toxin-producing </w:t>
            </w:r>
            <w:r w:rsidRPr="00104E8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E. coli</w:t>
            </w:r>
            <w:r w:rsidRPr="00104E81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 (STEC)</w:t>
            </w:r>
          </w:p>
        </w:tc>
        <w:tc>
          <w:tcPr>
            <w:tcW w:w="1842" w:type="dxa"/>
          </w:tcPr>
          <w:p w14:paraId="58C10E95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1843" w:type="dxa"/>
          </w:tcPr>
          <w:p w14:paraId="0159434C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941" w:type="dxa"/>
          </w:tcPr>
          <w:p w14:paraId="587773EE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08CFEBE7" w14:textId="77777777" w:rsidTr="00104E81">
        <w:tc>
          <w:tcPr>
            <w:tcW w:w="4390" w:type="dxa"/>
            <w:shd w:val="clear" w:color="auto" w:fill="D9F2D0" w:themeFill="accent6" w:themeFillTint="33"/>
          </w:tcPr>
          <w:p w14:paraId="21BE8916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Giardia lamblia</w:t>
            </w:r>
          </w:p>
        </w:tc>
        <w:tc>
          <w:tcPr>
            <w:tcW w:w="1842" w:type="dxa"/>
            <w:shd w:val="clear" w:color="auto" w:fill="D9F2D0" w:themeFill="accent6" w:themeFillTint="33"/>
          </w:tcPr>
          <w:p w14:paraId="259DCE10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31F6F0B7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.7</w:t>
            </w:r>
          </w:p>
        </w:tc>
        <w:tc>
          <w:tcPr>
            <w:tcW w:w="941" w:type="dxa"/>
            <w:shd w:val="clear" w:color="auto" w:fill="D9F2D0" w:themeFill="accent6" w:themeFillTint="33"/>
          </w:tcPr>
          <w:p w14:paraId="697D5918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38337A04" w14:textId="77777777" w:rsidTr="00104E81">
        <w:tc>
          <w:tcPr>
            <w:tcW w:w="4390" w:type="dxa"/>
          </w:tcPr>
          <w:p w14:paraId="2B99ABE6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Shigella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/</w:t>
            </w:r>
            <w:proofErr w:type="spellStart"/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Enteroinvasive</w:t>
            </w:r>
            <w:proofErr w:type="spellEnd"/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14:ligatures w14:val="none"/>
              </w:rPr>
              <w:t>E. coli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(EIEC)</w:t>
            </w:r>
          </w:p>
        </w:tc>
        <w:tc>
          <w:tcPr>
            <w:tcW w:w="1842" w:type="dxa"/>
          </w:tcPr>
          <w:p w14:paraId="41646C1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43" w:type="dxa"/>
          </w:tcPr>
          <w:p w14:paraId="4494CBBC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.9</w:t>
            </w:r>
          </w:p>
        </w:tc>
        <w:tc>
          <w:tcPr>
            <w:tcW w:w="941" w:type="dxa"/>
          </w:tcPr>
          <w:p w14:paraId="1B58C969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2E788178" w14:textId="77777777" w:rsidTr="00104E81">
        <w:tc>
          <w:tcPr>
            <w:tcW w:w="4390" w:type="dxa"/>
            <w:shd w:val="clear" w:color="auto" w:fill="CAEDFB" w:themeFill="accent4" w:themeFillTint="33"/>
            <w:vAlign w:val="center"/>
          </w:tcPr>
          <w:p w14:paraId="29DCC020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>Astrovirus</w:t>
            </w:r>
          </w:p>
        </w:tc>
        <w:tc>
          <w:tcPr>
            <w:tcW w:w="1842" w:type="dxa"/>
            <w:shd w:val="clear" w:color="auto" w:fill="CAEDFB" w:themeFill="accent4" w:themeFillTint="33"/>
          </w:tcPr>
          <w:p w14:paraId="14C348D8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22CE494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941" w:type="dxa"/>
            <w:shd w:val="clear" w:color="auto" w:fill="CAEDFB" w:themeFill="accent4" w:themeFillTint="33"/>
          </w:tcPr>
          <w:p w14:paraId="5EDF1013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2F4A157F" w14:textId="77777777" w:rsidTr="00104E81">
        <w:tc>
          <w:tcPr>
            <w:tcW w:w="4390" w:type="dxa"/>
          </w:tcPr>
          <w:p w14:paraId="600BA6E4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Vibrio cholerae</w:t>
            </w:r>
          </w:p>
        </w:tc>
        <w:tc>
          <w:tcPr>
            <w:tcW w:w="1842" w:type="dxa"/>
          </w:tcPr>
          <w:p w14:paraId="3A0E71EA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843" w:type="dxa"/>
          </w:tcPr>
          <w:p w14:paraId="5734E5DD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41" w:type="dxa"/>
          </w:tcPr>
          <w:p w14:paraId="2363308B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23</w:t>
            </w:r>
          </w:p>
        </w:tc>
      </w:tr>
      <w:tr w:rsidR="00104E81" w:rsidRPr="00104E81" w14:paraId="28925BAA" w14:textId="77777777" w:rsidTr="00104E81">
        <w:tc>
          <w:tcPr>
            <w:tcW w:w="4390" w:type="dxa"/>
            <w:shd w:val="clear" w:color="auto" w:fill="CAEDFB" w:themeFill="accent4" w:themeFillTint="33"/>
            <w:vAlign w:val="center"/>
          </w:tcPr>
          <w:p w14:paraId="48276A2D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>Adenovirus F40/41</w:t>
            </w:r>
          </w:p>
        </w:tc>
        <w:tc>
          <w:tcPr>
            <w:tcW w:w="1842" w:type="dxa"/>
            <w:shd w:val="clear" w:color="auto" w:fill="CAEDFB" w:themeFill="accent4" w:themeFillTint="33"/>
          </w:tcPr>
          <w:p w14:paraId="2B210D4D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2E080B5B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941" w:type="dxa"/>
            <w:shd w:val="clear" w:color="auto" w:fill="CAEDFB" w:themeFill="accent4" w:themeFillTint="33"/>
          </w:tcPr>
          <w:p w14:paraId="05A8675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083D3756" w14:textId="77777777" w:rsidTr="00104E81">
        <w:tc>
          <w:tcPr>
            <w:tcW w:w="4390" w:type="dxa"/>
            <w:vAlign w:val="center"/>
          </w:tcPr>
          <w:p w14:paraId="11D34C6C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E. coli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 O157</w:t>
            </w:r>
          </w:p>
        </w:tc>
        <w:tc>
          <w:tcPr>
            <w:tcW w:w="1842" w:type="dxa"/>
          </w:tcPr>
          <w:p w14:paraId="72277F88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843" w:type="dxa"/>
          </w:tcPr>
          <w:p w14:paraId="70547C5D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941" w:type="dxa"/>
          </w:tcPr>
          <w:p w14:paraId="7433F4A4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792D9EF5" w14:textId="77777777" w:rsidTr="00104E81">
        <w:tc>
          <w:tcPr>
            <w:tcW w:w="4390" w:type="dxa"/>
            <w:shd w:val="clear" w:color="auto" w:fill="D9F2D0" w:themeFill="accent6" w:themeFillTint="33"/>
            <w:vAlign w:val="center"/>
          </w:tcPr>
          <w:p w14:paraId="2F80862E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Cryptosporidium</w:t>
            </w: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 spp.</w:t>
            </w:r>
          </w:p>
        </w:tc>
        <w:tc>
          <w:tcPr>
            <w:tcW w:w="1842" w:type="dxa"/>
            <w:shd w:val="clear" w:color="auto" w:fill="D9F2D0" w:themeFill="accent6" w:themeFillTint="33"/>
          </w:tcPr>
          <w:p w14:paraId="70A8656E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07481B2F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.2</w:t>
            </w:r>
          </w:p>
        </w:tc>
        <w:tc>
          <w:tcPr>
            <w:tcW w:w="941" w:type="dxa"/>
            <w:shd w:val="clear" w:color="auto" w:fill="D9F2D0" w:themeFill="accent6" w:themeFillTint="33"/>
          </w:tcPr>
          <w:p w14:paraId="7447950A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34BC797A" w14:textId="77777777" w:rsidTr="00104E81">
        <w:tc>
          <w:tcPr>
            <w:tcW w:w="4390" w:type="dxa"/>
            <w:shd w:val="clear" w:color="auto" w:fill="D9F2D0" w:themeFill="accent6" w:themeFillTint="33"/>
            <w:vAlign w:val="center"/>
          </w:tcPr>
          <w:p w14:paraId="663826CC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Cyclospora cayetanensis</w:t>
            </w:r>
          </w:p>
        </w:tc>
        <w:tc>
          <w:tcPr>
            <w:tcW w:w="1842" w:type="dxa"/>
            <w:shd w:val="clear" w:color="auto" w:fill="D9F2D0" w:themeFill="accent6" w:themeFillTint="33"/>
          </w:tcPr>
          <w:p w14:paraId="13353B73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7C366E5C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41" w:type="dxa"/>
            <w:shd w:val="clear" w:color="auto" w:fill="D9F2D0" w:themeFill="accent6" w:themeFillTint="33"/>
          </w:tcPr>
          <w:p w14:paraId="4F34B97B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02</w:t>
            </w:r>
          </w:p>
        </w:tc>
      </w:tr>
      <w:tr w:rsidR="00104E81" w:rsidRPr="00104E81" w14:paraId="2D8C751D" w14:textId="77777777" w:rsidTr="00104E81">
        <w:tc>
          <w:tcPr>
            <w:tcW w:w="4390" w:type="dxa"/>
            <w:shd w:val="clear" w:color="auto" w:fill="D9F2D0" w:themeFill="accent6" w:themeFillTint="33"/>
            <w:vAlign w:val="center"/>
          </w:tcPr>
          <w:p w14:paraId="3D8D1656" w14:textId="77777777" w:rsidR="00104E81" w:rsidRPr="00104E81" w:rsidRDefault="00104E81" w:rsidP="008867A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Entamoeba histolytica</w:t>
            </w:r>
          </w:p>
        </w:tc>
        <w:tc>
          <w:tcPr>
            <w:tcW w:w="1842" w:type="dxa"/>
            <w:shd w:val="clear" w:color="auto" w:fill="D9F2D0" w:themeFill="accent6" w:themeFillTint="33"/>
          </w:tcPr>
          <w:p w14:paraId="689EB2FD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2B457445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41" w:type="dxa"/>
            <w:shd w:val="clear" w:color="auto" w:fill="D9F2D0" w:themeFill="accent6" w:themeFillTint="33"/>
          </w:tcPr>
          <w:p w14:paraId="228A452C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  <w:tr w:rsidR="00104E81" w:rsidRPr="00104E81" w14:paraId="778BFEAD" w14:textId="77777777" w:rsidTr="00104E81">
        <w:trPr>
          <w:trHeight w:val="279"/>
        </w:trPr>
        <w:tc>
          <w:tcPr>
            <w:tcW w:w="4390" w:type="dxa"/>
          </w:tcPr>
          <w:p w14:paraId="0075A1FF" w14:textId="77777777" w:rsidR="00104E81" w:rsidRPr="00104E81" w:rsidRDefault="00104E81" w:rsidP="008867A4">
            <w:pPr>
              <w:spacing w:line="24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 w:rsidRPr="00104E8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US" w:eastAsia="zh-CN"/>
              </w:rPr>
              <w:t>Yersinia enterocolitica</w:t>
            </w:r>
          </w:p>
        </w:tc>
        <w:tc>
          <w:tcPr>
            <w:tcW w:w="1842" w:type="dxa"/>
          </w:tcPr>
          <w:p w14:paraId="3BD4598D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843" w:type="dxa"/>
          </w:tcPr>
          <w:p w14:paraId="5C7C4C9D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941" w:type="dxa"/>
          </w:tcPr>
          <w:p w14:paraId="279418E6" w14:textId="77777777" w:rsidR="00104E81" w:rsidRPr="00104E81" w:rsidRDefault="00104E81" w:rsidP="008867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04E81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1</w:t>
            </w:r>
          </w:p>
        </w:tc>
      </w:tr>
    </w:tbl>
    <w:p w14:paraId="500CEC5F" w14:textId="77777777" w:rsidR="00883E41" w:rsidRDefault="00883E41" w:rsidP="006C1E2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B5F371" w14:textId="77777777" w:rsidR="00BB72B1" w:rsidRDefault="00BB72B1" w:rsidP="006C1E2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7C9739" w14:textId="50BFEEF7" w:rsidR="00BB72B1" w:rsidRPr="00BB72B1" w:rsidRDefault="00BB72B1" w:rsidP="006C1E2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B72B1">
        <w:rPr>
          <w:rFonts w:ascii="Times New Roman" w:hAnsi="Times New Roman" w:cs="Times New Roman"/>
          <w:sz w:val="24"/>
          <w:szCs w:val="24"/>
          <w:u w:val="single"/>
        </w:rPr>
        <w:t>References</w:t>
      </w:r>
    </w:p>
    <w:p w14:paraId="4242AD44" w14:textId="28E1D580" w:rsidR="00BB72B1" w:rsidRDefault="0002776B" w:rsidP="0002776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ED3FAA">
        <w:rPr>
          <w:rFonts w:ascii="Times New Roman" w:hAnsi="Times New Roman" w:cs="Times New Roman"/>
          <w:sz w:val="24"/>
          <w:szCs w:val="24"/>
        </w:rPr>
        <w:t>.</w:t>
      </w:r>
      <w:r w:rsidRPr="00ED3FAA">
        <w:rPr>
          <w:rFonts w:ascii="Times New Roman" w:hAnsi="Times New Roman" w:cs="Times New Roman"/>
          <w:sz w:val="24"/>
          <w:szCs w:val="24"/>
        </w:rPr>
        <w:tab/>
        <w:t xml:space="preserve">Ruzante, J.M., et al., </w:t>
      </w:r>
      <w:r w:rsidRPr="00ED3FAA">
        <w:rPr>
          <w:rFonts w:ascii="Times New Roman" w:hAnsi="Times New Roman" w:cs="Times New Roman"/>
          <w:i/>
          <w:sz w:val="24"/>
          <w:szCs w:val="24"/>
        </w:rPr>
        <w:t>Real-time gastrointestinal infection surveillance through a cloud-based network of clinical laboratories.</w:t>
      </w:r>
      <w:r w:rsidRPr="00ED3FAA">
        <w:rPr>
          <w:rFonts w:ascii="Times New Roman" w:hAnsi="Times New Roman" w:cs="Times New Roman"/>
          <w:sz w:val="24"/>
          <w:szCs w:val="24"/>
        </w:rPr>
        <w:t xml:space="preserve"> PLoS One, 2021. </w:t>
      </w:r>
      <w:r w:rsidRPr="00ED3FAA">
        <w:rPr>
          <w:rFonts w:ascii="Times New Roman" w:hAnsi="Times New Roman" w:cs="Times New Roman"/>
          <w:b/>
          <w:sz w:val="24"/>
          <w:szCs w:val="24"/>
        </w:rPr>
        <w:t>16</w:t>
      </w:r>
      <w:r w:rsidRPr="00ED3FAA">
        <w:rPr>
          <w:rFonts w:ascii="Times New Roman" w:hAnsi="Times New Roman" w:cs="Times New Roman"/>
          <w:sz w:val="24"/>
          <w:szCs w:val="24"/>
        </w:rPr>
        <w:t>(4): p. e0250767.</w:t>
      </w:r>
    </w:p>
    <w:sectPr w:rsidR="00BB72B1" w:rsidSect="003C6E8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6BA80" w14:textId="77777777" w:rsidR="00D05F82" w:rsidRDefault="00D05F82">
      <w:pPr>
        <w:spacing w:after="0" w:line="240" w:lineRule="auto"/>
      </w:pPr>
      <w:r>
        <w:separator/>
      </w:r>
    </w:p>
  </w:endnote>
  <w:endnote w:type="continuationSeparator" w:id="0">
    <w:p w14:paraId="0F88E43B" w14:textId="77777777" w:rsidR="00D05F82" w:rsidRDefault="00D05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803494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</w:rPr>
    </w:sdtEndPr>
    <w:sdtContent>
      <w:p w14:paraId="61C87688" w14:textId="77777777" w:rsidR="00E049FF" w:rsidRPr="00492787" w:rsidRDefault="00000000">
        <w:pPr>
          <w:pStyle w:val="Footer"/>
          <w:jc w:val="center"/>
          <w:rPr>
            <w:rFonts w:ascii="Calibri" w:hAnsi="Calibri" w:cs="Calibri"/>
          </w:rPr>
        </w:pPr>
        <w:r w:rsidRPr="00492787">
          <w:rPr>
            <w:rFonts w:ascii="Calibri" w:hAnsi="Calibri" w:cs="Calibri"/>
          </w:rPr>
          <w:fldChar w:fldCharType="begin"/>
        </w:r>
        <w:r w:rsidRPr="00492787">
          <w:rPr>
            <w:rFonts w:ascii="Calibri" w:hAnsi="Calibri" w:cs="Calibri"/>
          </w:rPr>
          <w:instrText xml:space="preserve"> PAGE   \* MERGEFORMAT </w:instrText>
        </w:r>
        <w:r w:rsidRPr="00492787">
          <w:rPr>
            <w:rFonts w:ascii="Calibri" w:hAnsi="Calibri" w:cs="Calibri"/>
          </w:rPr>
          <w:fldChar w:fldCharType="separate"/>
        </w:r>
        <w:r w:rsidRPr="00492787">
          <w:rPr>
            <w:rFonts w:ascii="Calibri" w:hAnsi="Calibri" w:cs="Calibri"/>
            <w:noProof/>
          </w:rPr>
          <w:t>2</w:t>
        </w:r>
        <w:r w:rsidRPr="00492787">
          <w:rPr>
            <w:rFonts w:ascii="Calibri" w:hAnsi="Calibri" w:cs="Calibri"/>
            <w:noProof/>
          </w:rPr>
          <w:fldChar w:fldCharType="end"/>
        </w:r>
      </w:p>
    </w:sdtContent>
  </w:sdt>
  <w:p w14:paraId="6278236F" w14:textId="77777777" w:rsidR="00E049FF" w:rsidRDefault="00E04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84181" w14:textId="77777777" w:rsidR="00D05F82" w:rsidRDefault="00D05F82">
      <w:pPr>
        <w:spacing w:after="0" w:line="240" w:lineRule="auto"/>
      </w:pPr>
      <w:r>
        <w:separator/>
      </w:r>
    </w:p>
  </w:footnote>
  <w:footnote w:type="continuationSeparator" w:id="0">
    <w:p w14:paraId="3D677016" w14:textId="77777777" w:rsidR="00D05F82" w:rsidRDefault="00D05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57C99"/>
    <w:multiLevelType w:val="hybridMultilevel"/>
    <w:tmpl w:val="B8BC71E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CA4EEA"/>
    <w:multiLevelType w:val="hybridMultilevel"/>
    <w:tmpl w:val="371A70DC"/>
    <w:lvl w:ilvl="0" w:tplc="0CE27442">
      <w:start w:val="1"/>
      <w:numFmt w:val="lowerRoman"/>
      <w:lvlText w:val="%1)"/>
      <w:lvlJc w:val="right"/>
      <w:pPr>
        <w:ind w:left="1020" w:hanging="360"/>
      </w:pPr>
    </w:lvl>
    <w:lvl w:ilvl="1" w:tplc="6E285034">
      <w:start w:val="1"/>
      <w:numFmt w:val="lowerRoman"/>
      <w:lvlText w:val="%2)"/>
      <w:lvlJc w:val="right"/>
      <w:pPr>
        <w:ind w:left="1020" w:hanging="360"/>
      </w:pPr>
    </w:lvl>
    <w:lvl w:ilvl="2" w:tplc="2D2ECD5A">
      <w:start w:val="1"/>
      <w:numFmt w:val="lowerRoman"/>
      <w:lvlText w:val="%3)"/>
      <w:lvlJc w:val="right"/>
      <w:pPr>
        <w:ind w:left="1020" w:hanging="360"/>
      </w:pPr>
    </w:lvl>
    <w:lvl w:ilvl="3" w:tplc="920420FA">
      <w:start w:val="1"/>
      <w:numFmt w:val="lowerRoman"/>
      <w:lvlText w:val="%4)"/>
      <w:lvlJc w:val="right"/>
      <w:pPr>
        <w:ind w:left="1020" w:hanging="360"/>
      </w:pPr>
    </w:lvl>
    <w:lvl w:ilvl="4" w:tplc="96720F4E">
      <w:start w:val="1"/>
      <w:numFmt w:val="lowerRoman"/>
      <w:lvlText w:val="%5)"/>
      <w:lvlJc w:val="right"/>
      <w:pPr>
        <w:ind w:left="1020" w:hanging="360"/>
      </w:pPr>
    </w:lvl>
    <w:lvl w:ilvl="5" w:tplc="7272DAA6">
      <w:start w:val="1"/>
      <w:numFmt w:val="lowerRoman"/>
      <w:lvlText w:val="%6)"/>
      <w:lvlJc w:val="right"/>
      <w:pPr>
        <w:ind w:left="1020" w:hanging="360"/>
      </w:pPr>
    </w:lvl>
    <w:lvl w:ilvl="6" w:tplc="A7A4D988">
      <w:start w:val="1"/>
      <w:numFmt w:val="lowerRoman"/>
      <w:lvlText w:val="%7)"/>
      <w:lvlJc w:val="right"/>
      <w:pPr>
        <w:ind w:left="1020" w:hanging="360"/>
      </w:pPr>
    </w:lvl>
    <w:lvl w:ilvl="7" w:tplc="E63C0EB0">
      <w:start w:val="1"/>
      <w:numFmt w:val="lowerRoman"/>
      <w:lvlText w:val="%8)"/>
      <w:lvlJc w:val="right"/>
      <w:pPr>
        <w:ind w:left="1020" w:hanging="360"/>
      </w:pPr>
    </w:lvl>
    <w:lvl w:ilvl="8" w:tplc="E7B8FDCA">
      <w:start w:val="1"/>
      <w:numFmt w:val="lowerRoman"/>
      <w:lvlText w:val="%9)"/>
      <w:lvlJc w:val="right"/>
      <w:pPr>
        <w:ind w:left="1020" w:hanging="360"/>
      </w:pPr>
    </w:lvl>
  </w:abstractNum>
  <w:abstractNum w:abstractNumId="2" w15:restartNumberingAfterBreak="0">
    <w:nsid w:val="1ABD0428"/>
    <w:multiLevelType w:val="hybridMultilevel"/>
    <w:tmpl w:val="DADAA1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63D8D"/>
    <w:multiLevelType w:val="hybridMultilevel"/>
    <w:tmpl w:val="12BAD8E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00468"/>
    <w:multiLevelType w:val="hybridMultilevel"/>
    <w:tmpl w:val="93B03840"/>
    <w:lvl w:ilvl="0" w:tplc="E014F0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BF744F"/>
    <w:multiLevelType w:val="hybridMultilevel"/>
    <w:tmpl w:val="96D63D4C"/>
    <w:lvl w:ilvl="0" w:tplc="CDF6E67A">
      <w:start w:val="1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26AA0"/>
    <w:multiLevelType w:val="hybridMultilevel"/>
    <w:tmpl w:val="82B498E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982370">
    <w:abstractNumId w:val="2"/>
  </w:num>
  <w:num w:numId="2" w16cid:durableId="1777671712">
    <w:abstractNumId w:val="6"/>
  </w:num>
  <w:num w:numId="3" w16cid:durableId="228149936">
    <w:abstractNumId w:val="0"/>
  </w:num>
  <w:num w:numId="4" w16cid:durableId="45881470">
    <w:abstractNumId w:val="3"/>
  </w:num>
  <w:num w:numId="5" w16cid:durableId="1547715627">
    <w:abstractNumId w:val="4"/>
  </w:num>
  <w:num w:numId="6" w16cid:durableId="1065374958">
    <w:abstractNumId w:val="5"/>
  </w:num>
  <w:num w:numId="7" w16cid:durableId="1533689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9e2fv90xpt5bet9f3vx9p502tsxsdttz2w&quot;&gt;MRMP&lt;record-ids&gt;&lt;item&gt;32&lt;/item&gt;&lt;/record-ids&gt;&lt;/item&gt;&lt;/Libraries&gt;"/>
  </w:docVars>
  <w:rsids>
    <w:rsidRoot w:val="003E4147"/>
    <w:rsid w:val="0000516E"/>
    <w:rsid w:val="0001566F"/>
    <w:rsid w:val="0002602C"/>
    <w:rsid w:val="000265B3"/>
    <w:rsid w:val="0002776B"/>
    <w:rsid w:val="00034935"/>
    <w:rsid w:val="000361CF"/>
    <w:rsid w:val="0005227D"/>
    <w:rsid w:val="0005403B"/>
    <w:rsid w:val="00056AAF"/>
    <w:rsid w:val="00056BC2"/>
    <w:rsid w:val="00060464"/>
    <w:rsid w:val="00074225"/>
    <w:rsid w:val="0008016D"/>
    <w:rsid w:val="00086500"/>
    <w:rsid w:val="000A3685"/>
    <w:rsid w:val="000A6BDD"/>
    <w:rsid w:val="000A6FEE"/>
    <w:rsid w:val="000B0132"/>
    <w:rsid w:val="000C6E9D"/>
    <w:rsid w:val="000E6971"/>
    <w:rsid w:val="000E7207"/>
    <w:rsid w:val="000F4B03"/>
    <w:rsid w:val="001009D4"/>
    <w:rsid w:val="00104E81"/>
    <w:rsid w:val="00116053"/>
    <w:rsid w:val="00117229"/>
    <w:rsid w:val="001211BC"/>
    <w:rsid w:val="00133207"/>
    <w:rsid w:val="0013541B"/>
    <w:rsid w:val="00136389"/>
    <w:rsid w:val="00151C22"/>
    <w:rsid w:val="00156D60"/>
    <w:rsid w:val="00157681"/>
    <w:rsid w:val="001627A5"/>
    <w:rsid w:val="00165585"/>
    <w:rsid w:val="00170D13"/>
    <w:rsid w:val="00182B85"/>
    <w:rsid w:val="001927C1"/>
    <w:rsid w:val="001A26C3"/>
    <w:rsid w:val="001A29B4"/>
    <w:rsid w:val="001A2EB3"/>
    <w:rsid w:val="001A450C"/>
    <w:rsid w:val="001A7BB5"/>
    <w:rsid w:val="001B1E74"/>
    <w:rsid w:val="001B1F28"/>
    <w:rsid w:val="001B2A48"/>
    <w:rsid w:val="001B6845"/>
    <w:rsid w:val="001C4FDB"/>
    <w:rsid w:val="001C71A9"/>
    <w:rsid w:val="001D51AA"/>
    <w:rsid w:val="001D5834"/>
    <w:rsid w:val="001D7D1D"/>
    <w:rsid w:val="001E1E9C"/>
    <w:rsid w:val="001E753E"/>
    <w:rsid w:val="001F476A"/>
    <w:rsid w:val="001F4D04"/>
    <w:rsid w:val="001F4D57"/>
    <w:rsid w:val="002168D3"/>
    <w:rsid w:val="00231DCA"/>
    <w:rsid w:val="0023589E"/>
    <w:rsid w:val="00244202"/>
    <w:rsid w:val="00245DCD"/>
    <w:rsid w:val="00253083"/>
    <w:rsid w:val="002542A2"/>
    <w:rsid w:val="00254A6E"/>
    <w:rsid w:val="00254FD2"/>
    <w:rsid w:val="002553CB"/>
    <w:rsid w:val="002622F7"/>
    <w:rsid w:val="00262BAF"/>
    <w:rsid w:val="0026563A"/>
    <w:rsid w:val="00275372"/>
    <w:rsid w:val="00280089"/>
    <w:rsid w:val="00280C57"/>
    <w:rsid w:val="00282BA5"/>
    <w:rsid w:val="0029013B"/>
    <w:rsid w:val="00296521"/>
    <w:rsid w:val="002A1ACA"/>
    <w:rsid w:val="002A58F7"/>
    <w:rsid w:val="002B193D"/>
    <w:rsid w:val="002C545D"/>
    <w:rsid w:val="002E70AE"/>
    <w:rsid w:val="002E7154"/>
    <w:rsid w:val="002F36A6"/>
    <w:rsid w:val="002F76D0"/>
    <w:rsid w:val="0030169F"/>
    <w:rsid w:val="003044B5"/>
    <w:rsid w:val="003116D8"/>
    <w:rsid w:val="00317B96"/>
    <w:rsid w:val="0032178C"/>
    <w:rsid w:val="00323403"/>
    <w:rsid w:val="00337196"/>
    <w:rsid w:val="00342733"/>
    <w:rsid w:val="00343F56"/>
    <w:rsid w:val="0034747A"/>
    <w:rsid w:val="0035031E"/>
    <w:rsid w:val="003637F1"/>
    <w:rsid w:val="003651C0"/>
    <w:rsid w:val="00375381"/>
    <w:rsid w:val="00380C24"/>
    <w:rsid w:val="00382211"/>
    <w:rsid w:val="0038343B"/>
    <w:rsid w:val="003A1B3A"/>
    <w:rsid w:val="003A4D7B"/>
    <w:rsid w:val="003B197F"/>
    <w:rsid w:val="003B3AD6"/>
    <w:rsid w:val="003B5222"/>
    <w:rsid w:val="003B54CE"/>
    <w:rsid w:val="003C1CE0"/>
    <w:rsid w:val="003C6E81"/>
    <w:rsid w:val="003D078C"/>
    <w:rsid w:val="003D694C"/>
    <w:rsid w:val="003E0A7F"/>
    <w:rsid w:val="003E4147"/>
    <w:rsid w:val="003F0838"/>
    <w:rsid w:val="004020A9"/>
    <w:rsid w:val="00403E5B"/>
    <w:rsid w:val="0041668C"/>
    <w:rsid w:val="0042016C"/>
    <w:rsid w:val="0042341B"/>
    <w:rsid w:val="00424F18"/>
    <w:rsid w:val="00426299"/>
    <w:rsid w:val="00426CEF"/>
    <w:rsid w:val="00434414"/>
    <w:rsid w:val="00444559"/>
    <w:rsid w:val="004556C7"/>
    <w:rsid w:val="0046246E"/>
    <w:rsid w:val="00463B2D"/>
    <w:rsid w:val="00470767"/>
    <w:rsid w:val="00474954"/>
    <w:rsid w:val="00474D89"/>
    <w:rsid w:val="0048301D"/>
    <w:rsid w:val="00483D71"/>
    <w:rsid w:val="004855CB"/>
    <w:rsid w:val="004A07D0"/>
    <w:rsid w:val="004A5EE0"/>
    <w:rsid w:val="004B63F5"/>
    <w:rsid w:val="004C23E8"/>
    <w:rsid w:val="004C40FE"/>
    <w:rsid w:val="004D259E"/>
    <w:rsid w:val="004F2461"/>
    <w:rsid w:val="004F2B6D"/>
    <w:rsid w:val="004F47B4"/>
    <w:rsid w:val="0050559E"/>
    <w:rsid w:val="00507EE6"/>
    <w:rsid w:val="0051218E"/>
    <w:rsid w:val="00522174"/>
    <w:rsid w:val="00535B34"/>
    <w:rsid w:val="0053733C"/>
    <w:rsid w:val="00542E36"/>
    <w:rsid w:val="00545BB4"/>
    <w:rsid w:val="0054653D"/>
    <w:rsid w:val="00546546"/>
    <w:rsid w:val="00552D49"/>
    <w:rsid w:val="0056006B"/>
    <w:rsid w:val="00560CF3"/>
    <w:rsid w:val="00560EB7"/>
    <w:rsid w:val="00563506"/>
    <w:rsid w:val="00575DD4"/>
    <w:rsid w:val="00576085"/>
    <w:rsid w:val="00584B65"/>
    <w:rsid w:val="00587904"/>
    <w:rsid w:val="005908E7"/>
    <w:rsid w:val="00592564"/>
    <w:rsid w:val="00593F72"/>
    <w:rsid w:val="0059514C"/>
    <w:rsid w:val="005B0A83"/>
    <w:rsid w:val="005C40E1"/>
    <w:rsid w:val="005C4866"/>
    <w:rsid w:val="005D1257"/>
    <w:rsid w:val="005D34BF"/>
    <w:rsid w:val="005D649B"/>
    <w:rsid w:val="005E150F"/>
    <w:rsid w:val="005E71B2"/>
    <w:rsid w:val="005F15AA"/>
    <w:rsid w:val="005F44F9"/>
    <w:rsid w:val="00606214"/>
    <w:rsid w:val="00610E1C"/>
    <w:rsid w:val="00621031"/>
    <w:rsid w:val="00621C31"/>
    <w:rsid w:val="00622DA8"/>
    <w:rsid w:val="006344F6"/>
    <w:rsid w:val="00636779"/>
    <w:rsid w:val="006418E4"/>
    <w:rsid w:val="0064220A"/>
    <w:rsid w:val="00642B12"/>
    <w:rsid w:val="00647A26"/>
    <w:rsid w:val="006517A2"/>
    <w:rsid w:val="006521DF"/>
    <w:rsid w:val="00653857"/>
    <w:rsid w:val="00653E5A"/>
    <w:rsid w:val="006565F5"/>
    <w:rsid w:val="006638D3"/>
    <w:rsid w:val="00664590"/>
    <w:rsid w:val="00665C40"/>
    <w:rsid w:val="00671B58"/>
    <w:rsid w:val="00673F9A"/>
    <w:rsid w:val="006740F3"/>
    <w:rsid w:val="006748B2"/>
    <w:rsid w:val="006749C5"/>
    <w:rsid w:val="00675166"/>
    <w:rsid w:val="00677A29"/>
    <w:rsid w:val="006931D2"/>
    <w:rsid w:val="006B40EA"/>
    <w:rsid w:val="006B6635"/>
    <w:rsid w:val="006B688E"/>
    <w:rsid w:val="006C1E24"/>
    <w:rsid w:val="006C2D8A"/>
    <w:rsid w:val="006D0FDF"/>
    <w:rsid w:val="006D13D0"/>
    <w:rsid w:val="006D4EDD"/>
    <w:rsid w:val="006D6F40"/>
    <w:rsid w:val="006D717C"/>
    <w:rsid w:val="006F2728"/>
    <w:rsid w:val="006F66E2"/>
    <w:rsid w:val="007004B7"/>
    <w:rsid w:val="00706027"/>
    <w:rsid w:val="00706E6B"/>
    <w:rsid w:val="0071099E"/>
    <w:rsid w:val="007177B9"/>
    <w:rsid w:val="00720B16"/>
    <w:rsid w:val="00721148"/>
    <w:rsid w:val="00724981"/>
    <w:rsid w:val="007251F3"/>
    <w:rsid w:val="0073419E"/>
    <w:rsid w:val="007362D3"/>
    <w:rsid w:val="00741D69"/>
    <w:rsid w:val="00747C8C"/>
    <w:rsid w:val="007553EC"/>
    <w:rsid w:val="00762874"/>
    <w:rsid w:val="00765689"/>
    <w:rsid w:val="007717CA"/>
    <w:rsid w:val="00777162"/>
    <w:rsid w:val="007875A0"/>
    <w:rsid w:val="00790C08"/>
    <w:rsid w:val="0079147F"/>
    <w:rsid w:val="00794460"/>
    <w:rsid w:val="00794916"/>
    <w:rsid w:val="0079759D"/>
    <w:rsid w:val="007A0A88"/>
    <w:rsid w:val="007A0BD3"/>
    <w:rsid w:val="007A1730"/>
    <w:rsid w:val="007A1CC5"/>
    <w:rsid w:val="007C63A0"/>
    <w:rsid w:val="007D03D3"/>
    <w:rsid w:val="007D55D7"/>
    <w:rsid w:val="007D6BE3"/>
    <w:rsid w:val="007E1A63"/>
    <w:rsid w:val="007E380E"/>
    <w:rsid w:val="007E391A"/>
    <w:rsid w:val="007E3E63"/>
    <w:rsid w:val="007F4DD2"/>
    <w:rsid w:val="007F6A99"/>
    <w:rsid w:val="0080037A"/>
    <w:rsid w:val="008069B3"/>
    <w:rsid w:val="0080723E"/>
    <w:rsid w:val="00812E8E"/>
    <w:rsid w:val="008134B2"/>
    <w:rsid w:val="00814752"/>
    <w:rsid w:val="00814971"/>
    <w:rsid w:val="00815C42"/>
    <w:rsid w:val="008444DF"/>
    <w:rsid w:val="00844D4B"/>
    <w:rsid w:val="008670B0"/>
    <w:rsid w:val="008720BA"/>
    <w:rsid w:val="00874A9F"/>
    <w:rsid w:val="008757DD"/>
    <w:rsid w:val="00875D51"/>
    <w:rsid w:val="00876599"/>
    <w:rsid w:val="00876D90"/>
    <w:rsid w:val="008803CA"/>
    <w:rsid w:val="008805AC"/>
    <w:rsid w:val="00882F72"/>
    <w:rsid w:val="00883E41"/>
    <w:rsid w:val="008977F9"/>
    <w:rsid w:val="008A31A8"/>
    <w:rsid w:val="008B7E71"/>
    <w:rsid w:val="008C3A0F"/>
    <w:rsid w:val="008E33F2"/>
    <w:rsid w:val="008E3523"/>
    <w:rsid w:val="008E51A8"/>
    <w:rsid w:val="008E5BFC"/>
    <w:rsid w:val="008F6FAF"/>
    <w:rsid w:val="008F7382"/>
    <w:rsid w:val="009015F2"/>
    <w:rsid w:val="0090739A"/>
    <w:rsid w:val="00913A5F"/>
    <w:rsid w:val="009258A3"/>
    <w:rsid w:val="00925ADE"/>
    <w:rsid w:val="0092775A"/>
    <w:rsid w:val="00932143"/>
    <w:rsid w:val="00933FEF"/>
    <w:rsid w:val="00934015"/>
    <w:rsid w:val="00940723"/>
    <w:rsid w:val="00944BAB"/>
    <w:rsid w:val="00947CBB"/>
    <w:rsid w:val="009525FF"/>
    <w:rsid w:val="00955ED1"/>
    <w:rsid w:val="00960254"/>
    <w:rsid w:val="00961D36"/>
    <w:rsid w:val="00976538"/>
    <w:rsid w:val="00986259"/>
    <w:rsid w:val="009A2D9E"/>
    <w:rsid w:val="009B1EC1"/>
    <w:rsid w:val="009C3134"/>
    <w:rsid w:val="009C379F"/>
    <w:rsid w:val="009C509C"/>
    <w:rsid w:val="009D1200"/>
    <w:rsid w:val="009D4CA2"/>
    <w:rsid w:val="009D6FEF"/>
    <w:rsid w:val="009D7C2F"/>
    <w:rsid w:val="009E79F0"/>
    <w:rsid w:val="009E7D02"/>
    <w:rsid w:val="009F0664"/>
    <w:rsid w:val="00A02046"/>
    <w:rsid w:val="00A10D9D"/>
    <w:rsid w:val="00A16E79"/>
    <w:rsid w:val="00A20695"/>
    <w:rsid w:val="00A216F0"/>
    <w:rsid w:val="00A22389"/>
    <w:rsid w:val="00A246D1"/>
    <w:rsid w:val="00A40353"/>
    <w:rsid w:val="00A459E5"/>
    <w:rsid w:val="00A465DF"/>
    <w:rsid w:val="00A51F29"/>
    <w:rsid w:val="00A53C68"/>
    <w:rsid w:val="00A546AC"/>
    <w:rsid w:val="00A662E8"/>
    <w:rsid w:val="00A671C4"/>
    <w:rsid w:val="00A73ACE"/>
    <w:rsid w:val="00A83B1E"/>
    <w:rsid w:val="00A90770"/>
    <w:rsid w:val="00A9413B"/>
    <w:rsid w:val="00A96901"/>
    <w:rsid w:val="00AA14F8"/>
    <w:rsid w:val="00AA33DE"/>
    <w:rsid w:val="00AA53FF"/>
    <w:rsid w:val="00AB1582"/>
    <w:rsid w:val="00AB63EB"/>
    <w:rsid w:val="00AC35B2"/>
    <w:rsid w:val="00AD5920"/>
    <w:rsid w:val="00AE0E71"/>
    <w:rsid w:val="00AE5460"/>
    <w:rsid w:val="00AE7CD8"/>
    <w:rsid w:val="00AF5BA4"/>
    <w:rsid w:val="00AF6D1D"/>
    <w:rsid w:val="00B01620"/>
    <w:rsid w:val="00B07266"/>
    <w:rsid w:val="00B11D31"/>
    <w:rsid w:val="00B15FB4"/>
    <w:rsid w:val="00B2227E"/>
    <w:rsid w:val="00B261ED"/>
    <w:rsid w:val="00B37B8A"/>
    <w:rsid w:val="00B46B6A"/>
    <w:rsid w:val="00B46CA1"/>
    <w:rsid w:val="00B47CF5"/>
    <w:rsid w:val="00B52F38"/>
    <w:rsid w:val="00B62602"/>
    <w:rsid w:val="00B721B0"/>
    <w:rsid w:val="00B734A2"/>
    <w:rsid w:val="00B74F42"/>
    <w:rsid w:val="00B769C8"/>
    <w:rsid w:val="00B80322"/>
    <w:rsid w:val="00B80FFA"/>
    <w:rsid w:val="00B81C99"/>
    <w:rsid w:val="00B82E6B"/>
    <w:rsid w:val="00B85432"/>
    <w:rsid w:val="00B86889"/>
    <w:rsid w:val="00B937E8"/>
    <w:rsid w:val="00B96668"/>
    <w:rsid w:val="00BA250C"/>
    <w:rsid w:val="00BB36C1"/>
    <w:rsid w:val="00BB72B1"/>
    <w:rsid w:val="00BC18D2"/>
    <w:rsid w:val="00BC253E"/>
    <w:rsid w:val="00BC3BE9"/>
    <w:rsid w:val="00BC3DD5"/>
    <w:rsid w:val="00BC5FAF"/>
    <w:rsid w:val="00BC6E4B"/>
    <w:rsid w:val="00BD1607"/>
    <w:rsid w:val="00BD18E7"/>
    <w:rsid w:val="00BD40B3"/>
    <w:rsid w:val="00BE11BB"/>
    <w:rsid w:val="00BE604D"/>
    <w:rsid w:val="00BE7ADD"/>
    <w:rsid w:val="00BF6287"/>
    <w:rsid w:val="00BF7D4C"/>
    <w:rsid w:val="00C017E5"/>
    <w:rsid w:val="00C11164"/>
    <w:rsid w:val="00C15AA6"/>
    <w:rsid w:val="00C2507D"/>
    <w:rsid w:val="00C2612B"/>
    <w:rsid w:val="00C31B53"/>
    <w:rsid w:val="00C3277E"/>
    <w:rsid w:val="00C32C79"/>
    <w:rsid w:val="00C343D1"/>
    <w:rsid w:val="00C4361C"/>
    <w:rsid w:val="00C54C49"/>
    <w:rsid w:val="00C573C0"/>
    <w:rsid w:val="00C679D6"/>
    <w:rsid w:val="00C75997"/>
    <w:rsid w:val="00C925A6"/>
    <w:rsid w:val="00C958C0"/>
    <w:rsid w:val="00CA5F03"/>
    <w:rsid w:val="00CB0869"/>
    <w:rsid w:val="00CB58C9"/>
    <w:rsid w:val="00CC0ED4"/>
    <w:rsid w:val="00CE0BBC"/>
    <w:rsid w:val="00CE4BA9"/>
    <w:rsid w:val="00CF78E6"/>
    <w:rsid w:val="00D0072D"/>
    <w:rsid w:val="00D036EF"/>
    <w:rsid w:val="00D05F82"/>
    <w:rsid w:val="00D116FF"/>
    <w:rsid w:val="00D150D5"/>
    <w:rsid w:val="00D22C14"/>
    <w:rsid w:val="00D27700"/>
    <w:rsid w:val="00D350CD"/>
    <w:rsid w:val="00D35BA8"/>
    <w:rsid w:val="00D57E67"/>
    <w:rsid w:val="00D667A1"/>
    <w:rsid w:val="00D67CED"/>
    <w:rsid w:val="00D71561"/>
    <w:rsid w:val="00D840FE"/>
    <w:rsid w:val="00D96B89"/>
    <w:rsid w:val="00D976E4"/>
    <w:rsid w:val="00DA0728"/>
    <w:rsid w:val="00DA12F5"/>
    <w:rsid w:val="00DA604A"/>
    <w:rsid w:val="00DB45EE"/>
    <w:rsid w:val="00DB4EE0"/>
    <w:rsid w:val="00DB7467"/>
    <w:rsid w:val="00DB767A"/>
    <w:rsid w:val="00DC4E4E"/>
    <w:rsid w:val="00DC592A"/>
    <w:rsid w:val="00DE4F91"/>
    <w:rsid w:val="00E049FF"/>
    <w:rsid w:val="00E063B3"/>
    <w:rsid w:val="00E13E59"/>
    <w:rsid w:val="00E26257"/>
    <w:rsid w:val="00E303CE"/>
    <w:rsid w:val="00E32DEB"/>
    <w:rsid w:val="00E46D89"/>
    <w:rsid w:val="00E51389"/>
    <w:rsid w:val="00E51AD6"/>
    <w:rsid w:val="00E60416"/>
    <w:rsid w:val="00E642B6"/>
    <w:rsid w:val="00E64E88"/>
    <w:rsid w:val="00E77096"/>
    <w:rsid w:val="00E83922"/>
    <w:rsid w:val="00E93A2C"/>
    <w:rsid w:val="00E93E91"/>
    <w:rsid w:val="00EA1521"/>
    <w:rsid w:val="00EA279B"/>
    <w:rsid w:val="00EB1231"/>
    <w:rsid w:val="00EB2AF0"/>
    <w:rsid w:val="00EB6B14"/>
    <w:rsid w:val="00EB6D15"/>
    <w:rsid w:val="00ED3FAA"/>
    <w:rsid w:val="00ED5461"/>
    <w:rsid w:val="00ED6614"/>
    <w:rsid w:val="00EE08C4"/>
    <w:rsid w:val="00EE57E2"/>
    <w:rsid w:val="00EE734D"/>
    <w:rsid w:val="00EE7520"/>
    <w:rsid w:val="00EF5A2E"/>
    <w:rsid w:val="00EF7550"/>
    <w:rsid w:val="00F01C7E"/>
    <w:rsid w:val="00F03A16"/>
    <w:rsid w:val="00F105E8"/>
    <w:rsid w:val="00F11182"/>
    <w:rsid w:val="00F1623E"/>
    <w:rsid w:val="00F17728"/>
    <w:rsid w:val="00F3224C"/>
    <w:rsid w:val="00F325AD"/>
    <w:rsid w:val="00F34D1D"/>
    <w:rsid w:val="00F41F64"/>
    <w:rsid w:val="00F43217"/>
    <w:rsid w:val="00F51272"/>
    <w:rsid w:val="00F5467D"/>
    <w:rsid w:val="00F572D8"/>
    <w:rsid w:val="00F57C56"/>
    <w:rsid w:val="00F62791"/>
    <w:rsid w:val="00F63BED"/>
    <w:rsid w:val="00F64751"/>
    <w:rsid w:val="00F65759"/>
    <w:rsid w:val="00F66454"/>
    <w:rsid w:val="00F73AF1"/>
    <w:rsid w:val="00F73D01"/>
    <w:rsid w:val="00F846BE"/>
    <w:rsid w:val="00F925BD"/>
    <w:rsid w:val="00F944E0"/>
    <w:rsid w:val="00F95211"/>
    <w:rsid w:val="00FA028B"/>
    <w:rsid w:val="00FA25D6"/>
    <w:rsid w:val="00FB0BF8"/>
    <w:rsid w:val="00FB36E3"/>
    <w:rsid w:val="00FB4B9B"/>
    <w:rsid w:val="00FC40BE"/>
    <w:rsid w:val="00FD60C6"/>
    <w:rsid w:val="00FE5B27"/>
    <w:rsid w:val="00FF1E55"/>
    <w:rsid w:val="00FF3CBA"/>
    <w:rsid w:val="00FF46E7"/>
    <w:rsid w:val="00FF6552"/>
    <w:rsid w:val="00FF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1C468"/>
  <w15:chartTrackingRefBased/>
  <w15:docId w15:val="{9450E9BB-991B-4825-B183-128C6423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147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1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1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1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1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1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1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1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1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1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147"/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147"/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147"/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147"/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147"/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147"/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147"/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E4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14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1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147"/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3E41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147"/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E41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147"/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3E414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E4147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3E4147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4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14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147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E4147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E41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147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E41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147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E414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E4147"/>
    <w:rPr>
      <w:rFonts w:eastAsiaTheme="minorHAnsi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E4147"/>
    <w:rPr>
      <w:rFonts w:ascii="Aptos" w:eastAsiaTheme="minorHAnsi" w:hAnsi="Aptos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E4147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E4147"/>
    <w:rPr>
      <w:rFonts w:ascii="Aptos" w:eastAsiaTheme="minorHAnsi" w:hAnsi="Aptos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E414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414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4147"/>
    <w:pPr>
      <w:spacing w:after="0" w:line="240" w:lineRule="auto"/>
    </w:pPr>
    <w:rPr>
      <w:rFonts w:eastAsia="DengXi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4147"/>
    <w:pPr>
      <w:spacing w:after="0" w:line="240" w:lineRule="auto"/>
    </w:pPr>
    <w:rPr>
      <w:rFonts w:eastAsia="DengXi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C6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1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34F04-DAED-4C9B-84A4-0229D4F96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eng Ming Hsun</dc:creator>
  <cp:keywords/>
  <dc:description/>
  <cp:lastModifiedBy>Bryan Keng Ming Hsun</cp:lastModifiedBy>
  <cp:revision>6</cp:revision>
  <cp:lastPrinted>2025-08-15T12:21:00Z</cp:lastPrinted>
  <dcterms:created xsi:type="dcterms:W3CDTF">2025-08-16T08:05:00Z</dcterms:created>
  <dcterms:modified xsi:type="dcterms:W3CDTF">2025-08-16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3db910-0838-4c35-bb3a-1ee21aa199ac_Enabled">
    <vt:lpwstr>true</vt:lpwstr>
  </property>
  <property fmtid="{D5CDD505-2E9C-101B-9397-08002B2CF9AE}" pid="3" name="MSIP_Label_153db910-0838-4c35-bb3a-1ee21aa199ac_SetDate">
    <vt:lpwstr>2025-01-17T12:01:25Z</vt:lpwstr>
  </property>
  <property fmtid="{D5CDD505-2E9C-101B-9397-08002B2CF9AE}" pid="4" name="MSIP_Label_153db910-0838-4c35-bb3a-1ee21aa199ac_Method">
    <vt:lpwstr>Privileged</vt:lpwstr>
  </property>
  <property fmtid="{D5CDD505-2E9C-101B-9397-08002B2CF9AE}" pid="5" name="MSIP_Label_153db910-0838-4c35-bb3a-1ee21aa199ac_Name">
    <vt:lpwstr>Sensitive Normal</vt:lpwstr>
  </property>
  <property fmtid="{D5CDD505-2E9C-101B-9397-08002B2CF9AE}" pid="6" name="MSIP_Label_153db910-0838-4c35-bb3a-1ee21aa199ac_SiteId">
    <vt:lpwstr>0b11c524-9a1c-4e1b-84cb-6336aefc2243</vt:lpwstr>
  </property>
  <property fmtid="{D5CDD505-2E9C-101B-9397-08002B2CF9AE}" pid="7" name="MSIP_Label_153db910-0838-4c35-bb3a-1ee21aa199ac_ActionId">
    <vt:lpwstr>381540c1-45c9-49f4-be63-04979e65a264</vt:lpwstr>
  </property>
  <property fmtid="{D5CDD505-2E9C-101B-9397-08002B2CF9AE}" pid="8" name="MSIP_Label_153db910-0838-4c35-bb3a-1ee21aa199ac_ContentBits">
    <vt:lpwstr>0</vt:lpwstr>
  </property>
</Properties>
</file>